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556" w:rsidRDefault="00ED4556" w:rsidP="00ED4556">
      <w:pPr>
        <w:pStyle w:val="Caption"/>
        <w:keepNext/>
      </w:pPr>
      <w:bookmarkStart w:id="0" w:name="_GoBack"/>
      <w:bookmarkEnd w:id="0"/>
      <w:r>
        <w:t xml:space="preserve">Table </w:t>
      </w:r>
      <w:r w:rsidR="00127B2E">
        <w:t>S</w:t>
      </w:r>
      <w:r w:rsidR="00625EC2">
        <w:rPr>
          <w:noProof/>
        </w:rPr>
        <w:fldChar w:fldCharType="begin"/>
      </w:r>
      <w:r w:rsidR="0090789A">
        <w:rPr>
          <w:noProof/>
        </w:rPr>
        <w:instrText xml:space="preserve"> SEQ Table \* ARABIC </w:instrText>
      </w:r>
      <w:r w:rsidR="00625EC2">
        <w:rPr>
          <w:noProof/>
        </w:rPr>
        <w:fldChar w:fldCharType="separate"/>
      </w:r>
      <w:r>
        <w:rPr>
          <w:noProof/>
        </w:rPr>
        <w:t>1</w:t>
      </w:r>
      <w:r w:rsidR="00625EC2">
        <w:rPr>
          <w:noProof/>
        </w:rPr>
        <w:fldChar w:fldCharType="end"/>
      </w:r>
      <w:r>
        <w:t xml:space="preserve"> Details of </w:t>
      </w:r>
      <w:r w:rsidR="0090789A">
        <w:t>six potential participants contacted but</w:t>
      </w:r>
      <w:r>
        <w:t xml:space="preserve"> not interviewed</w:t>
      </w:r>
    </w:p>
    <w:tbl>
      <w:tblPr>
        <w:tblW w:w="37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0"/>
        <w:gridCol w:w="1150"/>
        <w:gridCol w:w="1288"/>
        <w:gridCol w:w="3611"/>
      </w:tblGrid>
      <w:tr w:rsidR="0090789A" w:rsidRPr="00814479" w:rsidTr="00637F44">
        <w:trPr>
          <w:trHeight w:val="98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  <w:t>Gender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  <w:t>Ethnic Group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  <w:t>Position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b/>
                <w:bCs/>
                <w:color w:val="000000"/>
                <w:sz w:val="20"/>
                <w:szCs w:val="20"/>
                <w:lang w:val="en-SG"/>
              </w:rPr>
              <w:t>Reason for rejection</w:t>
            </w:r>
          </w:p>
        </w:tc>
      </w:tr>
      <w:tr w:rsidR="0090789A" w:rsidRPr="00814479" w:rsidTr="00637F44">
        <w:trPr>
          <w:trHeight w:val="64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Female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Malay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Research Assistant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90789A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>Cancelled arranged interview: busy</w:t>
            </w:r>
          </w:p>
        </w:tc>
      </w:tr>
      <w:tr w:rsidR="0090789A" w:rsidRPr="00814479" w:rsidTr="00637F44">
        <w:trPr>
          <w:trHeight w:val="64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Male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Caucasian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Research Fellow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90789A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90789A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 xml:space="preserve">Not working directly with human participants </w:t>
            </w:r>
          </w:p>
        </w:tc>
      </w:tr>
      <w:tr w:rsidR="0090789A" w:rsidRPr="00814479" w:rsidTr="00637F44">
        <w:trPr>
          <w:trHeight w:val="96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Male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GP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90789A" w:rsidRDefault="0090789A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hAnsi="Avenir Book" w:cs="AppleSystemUIFont"/>
                <w:sz w:val="20"/>
                <w:szCs w:val="20"/>
                <w:lang w:val="en-SG"/>
              </w:rPr>
              <w:t xml:space="preserve">Declined: felt they did </w:t>
            </w: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 xml:space="preserve">not </w:t>
            </w:r>
            <w:r>
              <w:rPr>
                <w:rFonts w:ascii="Avenir Book" w:hAnsi="Avenir Book" w:cs="AppleSystemUIFont"/>
                <w:sz w:val="20"/>
                <w:szCs w:val="20"/>
                <w:lang w:val="en-US"/>
              </w:rPr>
              <w:t xml:space="preserve">have </w:t>
            </w: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>enough research experience</w:t>
            </w:r>
          </w:p>
        </w:tc>
      </w:tr>
      <w:tr w:rsidR="0090789A" w:rsidRPr="00814479" w:rsidTr="00637F44">
        <w:trPr>
          <w:trHeight w:val="64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Female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C</w:t>
            </w: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hinese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Research Associate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90789A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>Cancelled arranged interview: busy</w:t>
            </w:r>
          </w:p>
        </w:tc>
      </w:tr>
      <w:tr w:rsidR="0090789A" w:rsidRPr="00814479" w:rsidTr="00637F44">
        <w:trPr>
          <w:trHeight w:val="34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Female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Professor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90789A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>Could</w:t>
            </w:r>
            <w:r>
              <w:rPr>
                <w:rFonts w:ascii="Avenir Book" w:hAnsi="Avenir Book" w:cs="AppleSystemUIFont"/>
                <w:sz w:val="20"/>
                <w:szCs w:val="20"/>
                <w:lang w:val="en-US"/>
              </w:rPr>
              <w:t xml:space="preserve"> not</w:t>
            </w: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 xml:space="preserve"> find a suitable time</w:t>
            </w:r>
          </w:p>
        </w:tc>
      </w:tr>
      <w:tr w:rsidR="0090789A" w:rsidRPr="00814479" w:rsidTr="00637F44">
        <w:trPr>
          <w:trHeight w:val="640"/>
        </w:trPr>
        <w:tc>
          <w:tcPr>
            <w:tcW w:w="660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Male</w:t>
            </w:r>
          </w:p>
        </w:tc>
        <w:tc>
          <w:tcPr>
            <w:tcW w:w="825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Caucasian</w:t>
            </w:r>
          </w:p>
        </w:tc>
        <w:tc>
          <w:tcPr>
            <w:tcW w:w="924" w:type="pct"/>
            <w:shd w:val="clear" w:color="auto" w:fill="auto"/>
            <w:vAlign w:val="center"/>
            <w:hideMark/>
          </w:tcPr>
          <w:p w:rsidR="0090789A" w:rsidRPr="00814479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814479"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  <w:t>Professor</w:t>
            </w:r>
          </w:p>
        </w:tc>
        <w:tc>
          <w:tcPr>
            <w:tcW w:w="2592" w:type="pct"/>
            <w:shd w:val="clear" w:color="auto" w:fill="auto"/>
            <w:vAlign w:val="center"/>
            <w:hideMark/>
          </w:tcPr>
          <w:p w:rsidR="0090789A" w:rsidRPr="0090789A" w:rsidRDefault="0090789A" w:rsidP="00D40316">
            <w:pPr>
              <w:jc w:val="center"/>
              <w:rPr>
                <w:rFonts w:ascii="Avenir Book" w:eastAsia="Times New Roman" w:hAnsi="Avenir Book" w:cs="Calibri"/>
                <w:color w:val="000000"/>
                <w:sz w:val="20"/>
                <w:szCs w:val="20"/>
                <w:lang w:val="en-SG"/>
              </w:rPr>
            </w:pP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>Could</w:t>
            </w:r>
            <w:r>
              <w:rPr>
                <w:rFonts w:ascii="Avenir Book" w:hAnsi="Avenir Book" w:cs="AppleSystemUIFont"/>
                <w:sz w:val="20"/>
                <w:szCs w:val="20"/>
                <w:lang w:val="en-US"/>
              </w:rPr>
              <w:t xml:space="preserve"> not</w:t>
            </w:r>
            <w:r w:rsidRPr="00637F44">
              <w:rPr>
                <w:rFonts w:ascii="Avenir Book" w:hAnsi="Avenir Book" w:cs="AppleSystemUIFont"/>
                <w:sz w:val="20"/>
                <w:szCs w:val="20"/>
                <w:lang w:val="en-US"/>
              </w:rPr>
              <w:t xml:space="preserve"> find a suitable time</w:t>
            </w:r>
          </w:p>
        </w:tc>
      </w:tr>
    </w:tbl>
    <w:p w:rsidR="00AE35E5" w:rsidRDefault="00127B2E"/>
    <w:sectPr w:rsidR="00AE35E5" w:rsidSect="00296F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venir Book">
    <w:altName w:val="Times New Roman"/>
    <w:charset w:val="00"/>
    <w:family w:val="auto"/>
    <w:pitch w:val="variable"/>
    <w:sig w:usb0="00000001" w:usb1="5000204A" w:usb2="00000000" w:usb3="00000000" w:csb0="0000009B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defaultTabStop w:val="720"/>
  <w:characterSpacingControl w:val="doNotCompress"/>
  <w:compat>
    <w:useFELayout/>
  </w:compat>
  <w:rsids>
    <w:rsidRoot w:val="000F3781"/>
    <w:rsid w:val="000001C8"/>
    <w:rsid w:val="00005A81"/>
    <w:rsid w:val="0001096C"/>
    <w:rsid w:val="00015E5D"/>
    <w:rsid w:val="00016567"/>
    <w:rsid w:val="00016DB0"/>
    <w:rsid w:val="00020C1A"/>
    <w:rsid w:val="00021826"/>
    <w:rsid w:val="000320F2"/>
    <w:rsid w:val="00036224"/>
    <w:rsid w:val="0004485A"/>
    <w:rsid w:val="00052958"/>
    <w:rsid w:val="000548BB"/>
    <w:rsid w:val="00063541"/>
    <w:rsid w:val="0006425E"/>
    <w:rsid w:val="0006464E"/>
    <w:rsid w:val="00067F73"/>
    <w:rsid w:val="00071418"/>
    <w:rsid w:val="000823A5"/>
    <w:rsid w:val="00094865"/>
    <w:rsid w:val="00095C5E"/>
    <w:rsid w:val="000A3B07"/>
    <w:rsid w:val="000D703F"/>
    <w:rsid w:val="000E21CE"/>
    <w:rsid w:val="000E2347"/>
    <w:rsid w:val="000F0E6B"/>
    <w:rsid w:val="000F3781"/>
    <w:rsid w:val="0010400E"/>
    <w:rsid w:val="00105FC3"/>
    <w:rsid w:val="00113BEB"/>
    <w:rsid w:val="0011514B"/>
    <w:rsid w:val="0011673F"/>
    <w:rsid w:val="00127B2E"/>
    <w:rsid w:val="001308E6"/>
    <w:rsid w:val="00160630"/>
    <w:rsid w:val="001628A0"/>
    <w:rsid w:val="00164C20"/>
    <w:rsid w:val="00170003"/>
    <w:rsid w:val="00171D68"/>
    <w:rsid w:val="00175EAA"/>
    <w:rsid w:val="001763C9"/>
    <w:rsid w:val="00176F11"/>
    <w:rsid w:val="00176F1F"/>
    <w:rsid w:val="001835FD"/>
    <w:rsid w:val="00190293"/>
    <w:rsid w:val="00193FE8"/>
    <w:rsid w:val="001A261E"/>
    <w:rsid w:val="001D464D"/>
    <w:rsid w:val="001E025D"/>
    <w:rsid w:val="001E2A1C"/>
    <w:rsid w:val="001E3D49"/>
    <w:rsid w:val="002049F1"/>
    <w:rsid w:val="00211669"/>
    <w:rsid w:val="00215424"/>
    <w:rsid w:val="002167FB"/>
    <w:rsid w:val="0021693A"/>
    <w:rsid w:val="002276BE"/>
    <w:rsid w:val="002304FB"/>
    <w:rsid w:val="002370ED"/>
    <w:rsid w:val="00241105"/>
    <w:rsid w:val="00245EA2"/>
    <w:rsid w:val="0025633F"/>
    <w:rsid w:val="00271D04"/>
    <w:rsid w:val="00276DF7"/>
    <w:rsid w:val="002869D6"/>
    <w:rsid w:val="00296F03"/>
    <w:rsid w:val="002B0AC2"/>
    <w:rsid w:val="002E4B9B"/>
    <w:rsid w:val="002E4F61"/>
    <w:rsid w:val="00302867"/>
    <w:rsid w:val="00312944"/>
    <w:rsid w:val="00317B27"/>
    <w:rsid w:val="00320FD0"/>
    <w:rsid w:val="003269FE"/>
    <w:rsid w:val="00331D45"/>
    <w:rsid w:val="003451AD"/>
    <w:rsid w:val="003505A2"/>
    <w:rsid w:val="00356F38"/>
    <w:rsid w:val="00362583"/>
    <w:rsid w:val="0036309E"/>
    <w:rsid w:val="00364705"/>
    <w:rsid w:val="003A63E2"/>
    <w:rsid w:val="003A6E3C"/>
    <w:rsid w:val="003B141C"/>
    <w:rsid w:val="003C3AF0"/>
    <w:rsid w:val="003D6796"/>
    <w:rsid w:val="003D7F2F"/>
    <w:rsid w:val="003E5643"/>
    <w:rsid w:val="003E62AA"/>
    <w:rsid w:val="00402C38"/>
    <w:rsid w:val="00430157"/>
    <w:rsid w:val="00451803"/>
    <w:rsid w:val="00455DB8"/>
    <w:rsid w:val="00457E76"/>
    <w:rsid w:val="004714BF"/>
    <w:rsid w:val="00476D68"/>
    <w:rsid w:val="0048557E"/>
    <w:rsid w:val="00494C13"/>
    <w:rsid w:val="004C5090"/>
    <w:rsid w:val="004D007F"/>
    <w:rsid w:val="004D6F1D"/>
    <w:rsid w:val="004F0826"/>
    <w:rsid w:val="00504982"/>
    <w:rsid w:val="00505D60"/>
    <w:rsid w:val="0052512C"/>
    <w:rsid w:val="005275BE"/>
    <w:rsid w:val="00527A82"/>
    <w:rsid w:val="00532C86"/>
    <w:rsid w:val="00533FB3"/>
    <w:rsid w:val="005359B3"/>
    <w:rsid w:val="00546A38"/>
    <w:rsid w:val="00562012"/>
    <w:rsid w:val="00564EE3"/>
    <w:rsid w:val="00571B56"/>
    <w:rsid w:val="005836AB"/>
    <w:rsid w:val="0059424F"/>
    <w:rsid w:val="005A0204"/>
    <w:rsid w:val="005A4C31"/>
    <w:rsid w:val="005A743A"/>
    <w:rsid w:val="005C1681"/>
    <w:rsid w:val="005E44A6"/>
    <w:rsid w:val="005E791F"/>
    <w:rsid w:val="005F158F"/>
    <w:rsid w:val="00625EC2"/>
    <w:rsid w:val="006344F6"/>
    <w:rsid w:val="00637F44"/>
    <w:rsid w:val="00641C35"/>
    <w:rsid w:val="006462B3"/>
    <w:rsid w:val="00655F79"/>
    <w:rsid w:val="00666D6F"/>
    <w:rsid w:val="00673ED6"/>
    <w:rsid w:val="00675FB3"/>
    <w:rsid w:val="00683419"/>
    <w:rsid w:val="00694353"/>
    <w:rsid w:val="00697B75"/>
    <w:rsid w:val="006A39A8"/>
    <w:rsid w:val="006A55A0"/>
    <w:rsid w:val="006B797A"/>
    <w:rsid w:val="006D0BFF"/>
    <w:rsid w:val="006D1FBC"/>
    <w:rsid w:val="006D3855"/>
    <w:rsid w:val="006D63EF"/>
    <w:rsid w:val="006E1D1E"/>
    <w:rsid w:val="006E514D"/>
    <w:rsid w:val="006E6771"/>
    <w:rsid w:val="006E72FC"/>
    <w:rsid w:val="006F7881"/>
    <w:rsid w:val="00706063"/>
    <w:rsid w:val="007205B7"/>
    <w:rsid w:val="00723227"/>
    <w:rsid w:val="00727B12"/>
    <w:rsid w:val="00730682"/>
    <w:rsid w:val="007306B2"/>
    <w:rsid w:val="00740AFD"/>
    <w:rsid w:val="00744D30"/>
    <w:rsid w:val="0074758D"/>
    <w:rsid w:val="007500DE"/>
    <w:rsid w:val="00772154"/>
    <w:rsid w:val="0078258C"/>
    <w:rsid w:val="007A76E4"/>
    <w:rsid w:val="007B2CEB"/>
    <w:rsid w:val="007B66CF"/>
    <w:rsid w:val="007B703A"/>
    <w:rsid w:val="007C4C78"/>
    <w:rsid w:val="007D1A1A"/>
    <w:rsid w:val="007D3299"/>
    <w:rsid w:val="007F6041"/>
    <w:rsid w:val="00802A90"/>
    <w:rsid w:val="008057A1"/>
    <w:rsid w:val="00823054"/>
    <w:rsid w:val="00823B5E"/>
    <w:rsid w:val="0083485F"/>
    <w:rsid w:val="00864DBC"/>
    <w:rsid w:val="00880A61"/>
    <w:rsid w:val="00891323"/>
    <w:rsid w:val="008A571E"/>
    <w:rsid w:val="008B72ED"/>
    <w:rsid w:val="008C4A39"/>
    <w:rsid w:val="008D672E"/>
    <w:rsid w:val="008E16A3"/>
    <w:rsid w:val="008F0303"/>
    <w:rsid w:val="009021F0"/>
    <w:rsid w:val="0090789A"/>
    <w:rsid w:val="00946A1F"/>
    <w:rsid w:val="009525B9"/>
    <w:rsid w:val="00954E94"/>
    <w:rsid w:val="009563C3"/>
    <w:rsid w:val="0095755F"/>
    <w:rsid w:val="009611F4"/>
    <w:rsid w:val="009712AB"/>
    <w:rsid w:val="009738F5"/>
    <w:rsid w:val="009900A5"/>
    <w:rsid w:val="00990974"/>
    <w:rsid w:val="00994CE1"/>
    <w:rsid w:val="009A15A4"/>
    <w:rsid w:val="009B01F4"/>
    <w:rsid w:val="009B1D2B"/>
    <w:rsid w:val="009B6BF3"/>
    <w:rsid w:val="009C58DD"/>
    <w:rsid w:val="009C6640"/>
    <w:rsid w:val="009F44E2"/>
    <w:rsid w:val="009F6241"/>
    <w:rsid w:val="009F78A1"/>
    <w:rsid w:val="00A171D2"/>
    <w:rsid w:val="00A240D9"/>
    <w:rsid w:val="00A24E8F"/>
    <w:rsid w:val="00A26D8E"/>
    <w:rsid w:val="00A33A8C"/>
    <w:rsid w:val="00A342A2"/>
    <w:rsid w:val="00A344DD"/>
    <w:rsid w:val="00A40BD1"/>
    <w:rsid w:val="00A45A93"/>
    <w:rsid w:val="00A4738B"/>
    <w:rsid w:val="00A4761A"/>
    <w:rsid w:val="00A50728"/>
    <w:rsid w:val="00A53857"/>
    <w:rsid w:val="00A62C63"/>
    <w:rsid w:val="00A7006D"/>
    <w:rsid w:val="00A738CD"/>
    <w:rsid w:val="00A77778"/>
    <w:rsid w:val="00AA3336"/>
    <w:rsid w:val="00AA76EF"/>
    <w:rsid w:val="00AD1163"/>
    <w:rsid w:val="00AE3D99"/>
    <w:rsid w:val="00AF7C2A"/>
    <w:rsid w:val="00B14211"/>
    <w:rsid w:val="00B178EF"/>
    <w:rsid w:val="00B17CE6"/>
    <w:rsid w:val="00B25051"/>
    <w:rsid w:val="00B26542"/>
    <w:rsid w:val="00B44119"/>
    <w:rsid w:val="00B46798"/>
    <w:rsid w:val="00B62629"/>
    <w:rsid w:val="00B627B6"/>
    <w:rsid w:val="00B67A12"/>
    <w:rsid w:val="00B71D26"/>
    <w:rsid w:val="00B81C19"/>
    <w:rsid w:val="00BA0E59"/>
    <w:rsid w:val="00BA27C3"/>
    <w:rsid w:val="00BA2A18"/>
    <w:rsid w:val="00BA450F"/>
    <w:rsid w:val="00BA76BA"/>
    <w:rsid w:val="00BB41E2"/>
    <w:rsid w:val="00BD004D"/>
    <w:rsid w:val="00BD0C59"/>
    <w:rsid w:val="00BD6D6F"/>
    <w:rsid w:val="00BE4CA8"/>
    <w:rsid w:val="00BE5DAD"/>
    <w:rsid w:val="00BF5A68"/>
    <w:rsid w:val="00C01C74"/>
    <w:rsid w:val="00C026F4"/>
    <w:rsid w:val="00C11630"/>
    <w:rsid w:val="00C2052D"/>
    <w:rsid w:val="00C26EA1"/>
    <w:rsid w:val="00C33F29"/>
    <w:rsid w:val="00C4358C"/>
    <w:rsid w:val="00C50D54"/>
    <w:rsid w:val="00C5782E"/>
    <w:rsid w:val="00C61C68"/>
    <w:rsid w:val="00C73E49"/>
    <w:rsid w:val="00C900F5"/>
    <w:rsid w:val="00C9022C"/>
    <w:rsid w:val="00C91B72"/>
    <w:rsid w:val="00CA12D1"/>
    <w:rsid w:val="00CB10A9"/>
    <w:rsid w:val="00CC57FB"/>
    <w:rsid w:val="00CD2EBD"/>
    <w:rsid w:val="00CE74C0"/>
    <w:rsid w:val="00CF1BFC"/>
    <w:rsid w:val="00CF4476"/>
    <w:rsid w:val="00CF4F10"/>
    <w:rsid w:val="00D11631"/>
    <w:rsid w:val="00D1187D"/>
    <w:rsid w:val="00D12206"/>
    <w:rsid w:val="00D14841"/>
    <w:rsid w:val="00D21F7A"/>
    <w:rsid w:val="00D262B5"/>
    <w:rsid w:val="00D30DC2"/>
    <w:rsid w:val="00D45BD0"/>
    <w:rsid w:val="00D50903"/>
    <w:rsid w:val="00D56C6E"/>
    <w:rsid w:val="00D634D2"/>
    <w:rsid w:val="00D659C7"/>
    <w:rsid w:val="00D742FA"/>
    <w:rsid w:val="00D754FF"/>
    <w:rsid w:val="00D77E79"/>
    <w:rsid w:val="00D81679"/>
    <w:rsid w:val="00D838B1"/>
    <w:rsid w:val="00D95FF3"/>
    <w:rsid w:val="00DA1C1F"/>
    <w:rsid w:val="00DA202D"/>
    <w:rsid w:val="00DD6B5C"/>
    <w:rsid w:val="00DF7786"/>
    <w:rsid w:val="00E14A12"/>
    <w:rsid w:val="00E20899"/>
    <w:rsid w:val="00E212AA"/>
    <w:rsid w:val="00E234D1"/>
    <w:rsid w:val="00E2753F"/>
    <w:rsid w:val="00E313CC"/>
    <w:rsid w:val="00E46F98"/>
    <w:rsid w:val="00E85ABF"/>
    <w:rsid w:val="00EB086B"/>
    <w:rsid w:val="00EB3C05"/>
    <w:rsid w:val="00EB78A2"/>
    <w:rsid w:val="00EC11E3"/>
    <w:rsid w:val="00EC1721"/>
    <w:rsid w:val="00EC3D08"/>
    <w:rsid w:val="00ED4487"/>
    <w:rsid w:val="00ED4556"/>
    <w:rsid w:val="00ED54C9"/>
    <w:rsid w:val="00F11B12"/>
    <w:rsid w:val="00F14975"/>
    <w:rsid w:val="00F31AF0"/>
    <w:rsid w:val="00F506E7"/>
    <w:rsid w:val="00F509B5"/>
    <w:rsid w:val="00F808FD"/>
    <w:rsid w:val="00FA17C0"/>
    <w:rsid w:val="00FA38EA"/>
    <w:rsid w:val="00FD3CA7"/>
    <w:rsid w:val="00FD5251"/>
    <w:rsid w:val="00FF3C1D"/>
    <w:rsid w:val="00FF3EA8"/>
    <w:rsid w:val="00FF59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7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C3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C35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D455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LUNA PUERTA LIDIA#</dc:creator>
  <cp:keywords/>
  <dc:description/>
  <cp:lastModifiedBy>0012815</cp:lastModifiedBy>
  <cp:revision>3</cp:revision>
  <dcterms:created xsi:type="dcterms:W3CDTF">2019-03-29T02:13:00Z</dcterms:created>
  <dcterms:modified xsi:type="dcterms:W3CDTF">2019-05-07T02:08:00Z</dcterms:modified>
</cp:coreProperties>
</file>